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0" w:before="0" w:after="0"/>
        <w:rPr/>
      </w:pPr>
      <w:r>
        <w:rPr/>
        <w:t xml:space="preserve">Table S2. Ventilator settings in the 50 patients managed with invasive mechanical ventilation </w:t>
      </w:r>
    </w:p>
    <w:tbl>
      <w:tblPr>
        <w:tblW w:w="6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 (IQR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T, mL/Kg PBW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 (5.4-6.9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t respiratory rat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4-30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EP maximum, 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8-12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teau pressure, 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 (24.5-28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ak airway pressure, 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 (38.5-50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tic compliance</w:t>
            </w:r>
          </w:p>
          <w:p>
            <w:pPr>
              <w:pStyle w:val="Normal"/>
              <w:spacing w:lineRule="atLeast" w:line="2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L/kg/PBW/cm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1.5-33.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ynamic compliance mL/Kg/PBW/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9-12.8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ne positioning (hours) (n=11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12-16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uromuscular blocker (n=4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haled nitric oxide (n=6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tLeast" w:line="2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VT, tidal volume; PBW, predicted body weight; PEEP, positive end-expiratory press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0:48:00Z</dcterms:created>
  <dc:creator>zafrani</dc:creator>
  <dc:description/>
  <dc:language>en-US</dc:language>
  <cp:lastModifiedBy>zafrani</cp:lastModifiedBy>
  <dcterms:modified xsi:type="dcterms:W3CDTF">2014-07-20T10:48:00Z</dcterms:modified>
  <cp:revision>1</cp:revision>
  <dc:subject/>
  <dc:title/>
</cp:coreProperties>
</file>